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3B7" w:rsidRDefault="003C51F0" w:rsidP="004543B7">
      <w:pPr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eastAsia="en-US"/>
        </w:rPr>
        <w:t>S1</w:t>
      </w:r>
      <w:r w:rsidR="004543B7" w:rsidRPr="00640031">
        <w:rPr>
          <w:rFonts w:ascii="Times New Roman" w:eastAsiaTheme="minorHAnsi" w:hAnsi="Times New Roman"/>
          <w:b/>
          <w:sz w:val="24"/>
          <w:szCs w:val="24"/>
          <w:lang w:eastAsia="en-US"/>
        </w:rPr>
        <w:t xml:space="preserve"> Table. </w:t>
      </w:r>
      <w:r w:rsidR="0047796E">
        <w:rPr>
          <w:rFonts w:ascii="Times New Roman" w:eastAsiaTheme="minorHAnsi" w:hAnsi="Times New Roman"/>
          <w:b/>
          <w:sz w:val="24"/>
          <w:szCs w:val="24"/>
          <w:lang w:eastAsia="en-US"/>
        </w:rPr>
        <w:t>Description</w:t>
      </w:r>
      <w:r w:rsidR="004543B7" w:rsidRPr="00640031">
        <w:rPr>
          <w:rFonts w:ascii="Times New Roman" w:eastAsiaTheme="minorHAnsi" w:hAnsi="Times New Roman"/>
          <w:b/>
          <w:sz w:val="24"/>
          <w:szCs w:val="24"/>
          <w:lang w:eastAsia="en-US"/>
        </w:rPr>
        <w:t xml:space="preserve"> of haul</w:t>
      </w:r>
      <w:r w:rsidR="009133C6">
        <w:rPr>
          <w:rFonts w:ascii="Times New Roman" w:eastAsiaTheme="minorHAnsi" w:hAnsi="Times New Roman"/>
          <w:b/>
          <w:sz w:val="24"/>
          <w:szCs w:val="24"/>
          <w:lang w:eastAsia="en-US"/>
        </w:rPr>
        <w:t xml:space="preserve"> </w:t>
      </w:r>
      <w:r w:rsidR="004543B7" w:rsidRPr="00640031">
        <w:rPr>
          <w:rFonts w:ascii="Times New Roman" w:eastAsiaTheme="minorHAnsi" w:hAnsi="Times New Roman"/>
          <w:b/>
          <w:sz w:val="24"/>
          <w:szCs w:val="24"/>
          <w:lang w:eastAsia="en-US"/>
        </w:rPr>
        <w:t>out and home range sizes of tagged Saimaa ringed seals.</w:t>
      </w:r>
      <w:bookmarkStart w:id="0" w:name="_GoBack"/>
      <w:bookmarkEnd w:id="0"/>
      <w:r w:rsidR="004543B7">
        <w:rPr>
          <w:rFonts w:ascii="Times New Roman" w:eastAsiaTheme="minorHAnsi" w:hAnsi="Times New Roman"/>
          <w:sz w:val="24"/>
          <w:szCs w:val="24"/>
          <w:lang w:eastAsia="en-US"/>
        </w:rPr>
        <w:t xml:space="preserve"> HO</w:t>
      </w:r>
      <w:r w:rsidR="009133C6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r w:rsidR="004543B7">
        <w:rPr>
          <w:rFonts w:ascii="Times New Roman" w:eastAsiaTheme="minorHAnsi" w:hAnsi="Times New Roman"/>
          <w:sz w:val="24"/>
          <w:szCs w:val="24"/>
          <w:lang w:eastAsia="en-US"/>
        </w:rPr>
        <w:t>=</w:t>
      </w:r>
      <w:r w:rsidR="009133C6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r w:rsidR="004543B7">
        <w:rPr>
          <w:rFonts w:ascii="Times New Roman" w:eastAsiaTheme="minorHAnsi" w:hAnsi="Times New Roman"/>
          <w:sz w:val="24"/>
          <w:szCs w:val="24"/>
          <w:lang w:eastAsia="en-US"/>
        </w:rPr>
        <w:t>haul</w:t>
      </w:r>
      <w:r w:rsidR="009133C6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r w:rsidR="004543B7">
        <w:rPr>
          <w:rFonts w:ascii="Times New Roman" w:eastAsiaTheme="minorHAnsi" w:hAnsi="Times New Roman"/>
          <w:sz w:val="24"/>
          <w:szCs w:val="24"/>
          <w:lang w:eastAsia="en-US"/>
        </w:rPr>
        <w:t>out, S</w:t>
      </w:r>
      <w:r w:rsidR="009133C6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r w:rsidR="004543B7">
        <w:rPr>
          <w:rFonts w:ascii="Times New Roman" w:eastAsiaTheme="minorHAnsi" w:hAnsi="Times New Roman"/>
          <w:sz w:val="24"/>
          <w:szCs w:val="24"/>
          <w:lang w:eastAsia="en-US"/>
        </w:rPr>
        <w:t>=</w:t>
      </w:r>
      <w:r w:rsidR="009133C6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r w:rsidR="004543B7">
        <w:rPr>
          <w:rFonts w:ascii="Times New Roman" w:eastAsiaTheme="minorHAnsi" w:hAnsi="Times New Roman"/>
          <w:sz w:val="24"/>
          <w:szCs w:val="24"/>
          <w:lang w:eastAsia="en-US"/>
        </w:rPr>
        <w:t>submerge, HR</w:t>
      </w:r>
      <w:r w:rsidR="009133C6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r w:rsidR="004543B7">
        <w:rPr>
          <w:rFonts w:ascii="Times New Roman" w:eastAsiaTheme="minorHAnsi" w:hAnsi="Times New Roman"/>
          <w:sz w:val="24"/>
          <w:szCs w:val="24"/>
          <w:lang w:eastAsia="en-US"/>
        </w:rPr>
        <w:t>=</w:t>
      </w:r>
      <w:r w:rsidR="009133C6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r w:rsidR="004543B7">
        <w:rPr>
          <w:rFonts w:ascii="Times New Roman" w:eastAsiaTheme="minorHAnsi" w:hAnsi="Times New Roman"/>
          <w:sz w:val="24"/>
          <w:szCs w:val="24"/>
          <w:lang w:eastAsia="en-US"/>
        </w:rPr>
        <w:t>home range.</w:t>
      </w:r>
    </w:p>
    <w:p w:rsidR="004543B7" w:rsidRDefault="004543B7"/>
    <w:tbl>
      <w:tblPr>
        <w:tblStyle w:val="TableGrid"/>
        <w:tblW w:w="7852" w:type="dxa"/>
        <w:tblLook w:val="04A0" w:firstRow="1" w:lastRow="0" w:firstColumn="1" w:lastColumn="0" w:noHBand="0" w:noVBand="1"/>
      </w:tblPr>
      <w:tblGrid>
        <w:gridCol w:w="813"/>
        <w:gridCol w:w="910"/>
        <w:gridCol w:w="966"/>
        <w:gridCol w:w="992"/>
        <w:gridCol w:w="1719"/>
        <w:gridCol w:w="1283"/>
        <w:gridCol w:w="1169"/>
      </w:tblGrid>
      <w:tr w:rsidR="00642CE5" w:rsidRPr="00263B80" w:rsidTr="00642CE5">
        <w:tc>
          <w:tcPr>
            <w:tcW w:w="813" w:type="dxa"/>
          </w:tcPr>
          <w:p w:rsidR="00642CE5" w:rsidRPr="006B634F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Seal</w:t>
            </w:r>
          </w:p>
          <w:p w:rsidR="00642CE5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ID</w:t>
            </w:r>
          </w:p>
        </w:tc>
        <w:tc>
          <w:tcPr>
            <w:tcW w:w="910" w:type="dxa"/>
          </w:tcPr>
          <w:p w:rsidR="00642CE5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fi-FI"/>
              </w:rPr>
              <w:t>n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 fixes</w:t>
            </w:r>
          </w:p>
          <w:p w:rsidR="00642CE5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HO</w:t>
            </w:r>
          </w:p>
        </w:tc>
        <w:tc>
          <w:tcPr>
            <w:tcW w:w="966" w:type="dxa"/>
          </w:tcPr>
          <w:p w:rsidR="00642CE5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fi-FI"/>
              </w:rPr>
              <w:t xml:space="preserve">n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fixes S</w:t>
            </w:r>
          </w:p>
        </w:tc>
        <w:tc>
          <w:tcPr>
            <w:tcW w:w="992" w:type="dxa"/>
          </w:tcPr>
          <w:p w:rsidR="00642CE5" w:rsidRPr="00263B80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fi-FI"/>
              </w:rPr>
              <w:t>n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 HO</w:t>
            </w:r>
          </w:p>
        </w:tc>
        <w:tc>
          <w:tcPr>
            <w:tcW w:w="1719" w:type="dxa"/>
          </w:tcPr>
          <w:p w:rsidR="00642CE5" w:rsidRPr="00263B80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Mean ± SD distance between HO (km)</w:t>
            </w:r>
          </w:p>
        </w:tc>
        <w:tc>
          <w:tcPr>
            <w:tcW w:w="1283" w:type="dxa"/>
          </w:tcPr>
          <w:p w:rsidR="00642CE5" w:rsidRPr="006B634F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HR</w:t>
            </w:r>
            <w:r w:rsidRPr="006B634F"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6B63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  <w:t>km</w:t>
            </w:r>
            <w:r w:rsidRPr="006B63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  <w:p w:rsidR="00642CE5" w:rsidRPr="00263B80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  <w:t>(MCP100)</w:t>
            </w:r>
          </w:p>
        </w:tc>
        <w:tc>
          <w:tcPr>
            <w:tcW w:w="1169" w:type="dxa"/>
          </w:tcPr>
          <w:p w:rsidR="00642CE5" w:rsidRPr="006B634F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Core area</w:t>
            </w:r>
            <w:r w:rsidRPr="006B634F"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6B63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  <w:t>km</w:t>
            </w:r>
            <w:r w:rsidRPr="006B63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  <w:p w:rsidR="00642CE5" w:rsidRPr="00263B80" w:rsidRDefault="00642CE5" w:rsidP="004221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  <w:t>(MCP50</w:t>
            </w:r>
            <w:r w:rsidRPr="006B63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  <w:t>)</w:t>
            </w:r>
          </w:p>
        </w:tc>
      </w:tr>
      <w:tr w:rsidR="00642CE5" w:rsidTr="00642CE5">
        <w:tc>
          <w:tcPr>
            <w:tcW w:w="81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MI99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992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719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28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1169" w:type="dxa"/>
          </w:tcPr>
          <w:p w:rsidR="00642CE5" w:rsidRDefault="00642CE5" w:rsidP="003716C7">
            <w:pPr>
              <w:jc w:val="center"/>
            </w:pPr>
            <w:r w:rsidRPr="00263B80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 w:rsidRPr="00263B80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</w:tr>
      <w:tr w:rsidR="00642CE5" w:rsidRPr="00263B80" w:rsidTr="00642CE5">
        <w:tc>
          <w:tcPr>
            <w:tcW w:w="81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UR99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642CE5" w:rsidRPr="006B634F" w:rsidRDefault="00642CE5" w:rsidP="00EA696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.9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3</w:t>
            </w:r>
          </w:p>
        </w:tc>
      </w:tr>
      <w:tr w:rsidR="00642CE5" w:rsidRPr="00263B80" w:rsidTr="00642CE5">
        <w:tc>
          <w:tcPr>
            <w:tcW w:w="813" w:type="dxa"/>
            <w:shd w:val="clear" w:color="auto" w:fill="D9D9D9" w:themeFill="background1" w:themeFillShade="D9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10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2 </w:t>
            </w:r>
            <w:r w:rsidRPr="00EA696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± 0.5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.3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0</w:t>
            </w:r>
          </w:p>
        </w:tc>
      </w:tr>
      <w:tr w:rsidR="00642CE5" w:rsidRPr="00263B80" w:rsidTr="00642CE5">
        <w:tc>
          <w:tcPr>
            <w:tcW w:w="813" w:type="dxa"/>
            <w:shd w:val="clear" w:color="auto" w:fill="D9D9D9" w:themeFill="background1" w:themeFillShade="D9"/>
            <w:vAlign w:val="bottom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10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8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EA696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2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.6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6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EL06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8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992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719" w:type="dxa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4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BA6C20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9</w:t>
            </w:r>
          </w:p>
        </w:tc>
        <w:tc>
          <w:tcPr>
            <w:tcW w:w="128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9</w:t>
            </w:r>
          </w:p>
        </w:tc>
      </w:tr>
      <w:tr w:rsidR="00642CE5" w:rsidRPr="00263B80" w:rsidTr="00642CE5">
        <w:tc>
          <w:tcPr>
            <w:tcW w:w="81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E07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642CE5" w:rsidRDefault="00642CE5" w:rsidP="00CF69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5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A320CD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7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.4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.5</w:t>
            </w:r>
          </w:p>
        </w:tc>
      </w:tr>
      <w:tr w:rsidR="00642CE5" w:rsidRPr="00263B80" w:rsidTr="00642CE5">
        <w:tc>
          <w:tcPr>
            <w:tcW w:w="81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10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4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A320CD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7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.1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5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KJ07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992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719" w:type="dxa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28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2.8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8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TO07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79</w:t>
            </w:r>
          </w:p>
        </w:tc>
        <w:tc>
          <w:tcPr>
            <w:tcW w:w="992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719" w:type="dxa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2.1 </w:t>
            </w:r>
            <w:r w:rsidRPr="00EA696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± 1.1</w:t>
            </w:r>
          </w:p>
        </w:tc>
        <w:tc>
          <w:tcPr>
            <w:tcW w:w="128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.3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PA09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992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719" w:type="dxa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6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832002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1</w:t>
            </w:r>
          </w:p>
        </w:tc>
        <w:tc>
          <w:tcPr>
            <w:tcW w:w="128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1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9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KA10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992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719" w:type="dxa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5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A320CD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2</w:t>
            </w:r>
          </w:p>
        </w:tc>
        <w:tc>
          <w:tcPr>
            <w:tcW w:w="128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3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NO10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6</w:t>
            </w:r>
          </w:p>
        </w:tc>
        <w:tc>
          <w:tcPr>
            <w:tcW w:w="992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1719" w:type="dxa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7 </w:t>
            </w:r>
            <w:r w:rsidRPr="00832002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± 0.3</w:t>
            </w:r>
          </w:p>
        </w:tc>
        <w:tc>
          <w:tcPr>
            <w:tcW w:w="128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.6</w:t>
            </w:r>
          </w:p>
        </w:tc>
      </w:tr>
      <w:tr w:rsidR="00642CE5" w:rsidRPr="00263B80" w:rsidTr="00642CE5">
        <w:tc>
          <w:tcPr>
            <w:tcW w:w="81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OL10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07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9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832002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4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7</w:t>
            </w:r>
          </w:p>
        </w:tc>
      </w:tr>
      <w:tr w:rsidR="00642CE5" w:rsidRPr="00263B80" w:rsidTr="00642CE5">
        <w:tc>
          <w:tcPr>
            <w:tcW w:w="81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10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7 </w:t>
            </w:r>
            <w:r w:rsidRPr="00832002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± 0.3 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4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3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B31E3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LI10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8</w:t>
            </w:r>
          </w:p>
        </w:tc>
        <w:tc>
          <w:tcPr>
            <w:tcW w:w="992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719" w:type="dxa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9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A320CD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4</w:t>
            </w:r>
          </w:p>
        </w:tc>
        <w:tc>
          <w:tcPr>
            <w:tcW w:w="1283" w:type="dxa"/>
            <w:vAlign w:val="bottom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 w:rsidRPr="006B634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4</w:t>
            </w:r>
          </w:p>
        </w:tc>
      </w:tr>
      <w:tr w:rsidR="00642CE5" w:rsidRPr="00263B80" w:rsidTr="00642CE5">
        <w:tc>
          <w:tcPr>
            <w:tcW w:w="813" w:type="dxa"/>
            <w:shd w:val="clear" w:color="auto" w:fill="D9D9D9" w:themeFill="background1" w:themeFillShade="D9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3D266E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TE07 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642CE5" w:rsidRPr="00263B80" w:rsidRDefault="004F3D68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642CE5" w:rsidRPr="006B634F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0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EA696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4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:rsidR="00642CE5" w:rsidRPr="00263B80" w:rsidRDefault="004F3D68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.1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642CE5" w:rsidRPr="00263B80" w:rsidRDefault="004F3D68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2</w:t>
            </w:r>
          </w:p>
        </w:tc>
      </w:tr>
      <w:tr w:rsidR="00642CE5" w:rsidRPr="00263B80" w:rsidTr="00642CE5">
        <w:tc>
          <w:tcPr>
            <w:tcW w:w="813" w:type="dxa"/>
            <w:shd w:val="clear" w:color="auto" w:fill="D9D9D9" w:themeFill="background1" w:themeFillShade="D9"/>
            <w:vAlign w:val="bottom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10" w:type="dxa"/>
            <w:shd w:val="clear" w:color="auto" w:fill="D9D9D9" w:themeFill="background1" w:themeFillShade="D9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3D266E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3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832002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3D266E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.2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.0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lastRenderedPageBreak/>
              <w:t>AS12</w:t>
            </w:r>
          </w:p>
        </w:tc>
        <w:tc>
          <w:tcPr>
            <w:tcW w:w="910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966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30</w:t>
            </w:r>
          </w:p>
        </w:tc>
        <w:tc>
          <w:tcPr>
            <w:tcW w:w="992" w:type="dxa"/>
            <w:vAlign w:val="bottom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263B80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719" w:type="dxa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4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±</w:t>
            </w:r>
            <w:r w:rsidRPr="00BA6C20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0.6</w:t>
            </w:r>
          </w:p>
        </w:tc>
        <w:tc>
          <w:tcPr>
            <w:tcW w:w="1283" w:type="dxa"/>
            <w:vAlign w:val="bottom"/>
          </w:tcPr>
          <w:p w:rsidR="00642CE5" w:rsidRPr="003D266E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263B80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9.1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.9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VO12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4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9</w:t>
            </w:r>
          </w:p>
        </w:tc>
        <w:tc>
          <w:tcPr>
            <w:tcW w:w="992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171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2.4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EA696F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2</w:t>
            </w:r>
          </w:p>
        </w:tc>
        <w:tc>
          <w:tcPr>
            <w:tcW w:w="128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263B80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9.2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.0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H12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992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71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2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±</w:t>
            </w:r>
            <w:r w:rsidRPr="00A320CD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0.5</w:t>
            </w:r>
          </w:p>
        </w:tc>
        <w:tc>
          <w:tcPr>
            <w:tcW w:w="128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5</w:t>
            </w:r>
          </w:p>
        </w:tc>
      </w:tr>
      <w:tr w:rsidR="006D4FF3" w:rsidRPr="00263B80" w:rsidTr="00642CE5">
        <w:tc>
          <w:tcPr>
            <w:tcW w:w="813" w:type="dxa"/>
            <w:vAlign w:val="bottom"/>
          </w:tcPr>
          <w:p w:rsidR="006D4FF3" w:rsidRDefault="006D4FF3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NI09</w:t>
            </w:r>
          </w:p>
        </w:tc>
        <w:tc>
          <w:tcPr>
            <w:tcW w:w="910" w:type="dxa"/>
          </w:tcPr>
          <w:p w:rsidR="006D4FF3" w:rsidRDefault="006D4FF3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966" w:type="dxa"/>
          </w:tcPr>
          <w:p w:rsidR="006D4FF3" w:rsidRDefault="006D4FF3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5</w:t>
            </w:r>
          </w:p>
        </w:tc>
        <w:tc>
          <w:tcPr>
            <w:tcW w:w="992" w:type="dxa"/>
            <w:vAlign w:val="bottom"/>
          </w:tcPr>
          <w:p w:rsidR="006D4FF3" w:rsidRDefault="00212D39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719" w:type="dxa"/>
          </w:tcPr>
          <w:p w:rsidR="006D4FF3" w:rsidRPr="00212D39" w:rsidRDefault="00212D39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2 </w:t>
            </w:r>
            <w:r w:rsidRPr="00212D39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± 0</w:t>
            </w:r>
          </w:p>
        </w:tc>
        <w:tc>
          <w:tcPr>
            <w:tcW w:w="1283" w:type="dxa"/>
            <w:vAlign w:val="bottom"/>
          </w:tcPr>
          <w:p w:rsidR="006D4FF3" w:rsidRDefault="005961F7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2.8</w:t>
            </w:r>
          </w:p>
        </w:tc>
        <w:tc>
          <w:tcPr>
            <w:tcW w:w="1169" w:type="dxa"/>
          </w:tcPr>
          <w:p w:rsidR="006D4FF3" w:rsidRDefault="005961F7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.2</w:t>
            </w:r>
          </w:p>
        </w:tc>
      </w:tr>
      <w:tr w:rsidR="00642CE5" w:rsidTr="00642CE5">
        <w:tc>
          <w:tcPr>
            <w:tcW w:w="813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MI13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8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9</w:t>
            </w:r>
          </w:p>
        </w:tc>
        <w:tc>
          <w:tcPr>
            <w:tcW w:w="992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719" w:type="dxa"/>
          </w:tcPr>
          <w:p w:rsidR="00642CE5" w:rsidRDefault="00642CE5" w:rsidP="0083200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0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832002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5</w:t>
            </w:r>
          </w:p>
        </w:tc>
        <w:tc>
          <w:tcPr>
            <w:tcW w:w="1283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.5</w:t>
            </w:r>
          </w:p>
        </w:tc>
        <w:tc>
          <w:tcPr>
            <w:tcW w:w="1169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3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JE14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992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719" w:type="dxa"/>
          </w:tcPr>
          <w:p w:rsidR="00642CE5" w:rsidRPr="00263B80" w:rsidRDefault="00642CE5" w:rsidP="00A320C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3.4 </w:t>
            </w:r>
            <w:r w:rsidRPr="00A320CD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±1.9</w:t>
            </w:r>
          </w:p>
        </w:tc>
        <w:tc>
          <w:tcPr>
            <w:tcW w:w="128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.0</w:t>
            </w:r>
          </w:p>
        </w:tc>
        <w:tc>
          <w:tcPr>
            <w:tcW w:w="116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4</w:t>
            </w:r>
          </w:p>
        </w:tc>
      </w:tr>
      <w:tr w:rsidR="00642CE5" w:rsidRPr="00263B80" w:rsidTr="00642CE5">
        <w:tc>
          <w:tcPr>
            <w:tcW w:w="813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PA16</w:t>
            </w:r>
          </w:p>
        </w:tc>
        <w:tc>
          <w:tcPr>
            <w:tcW w:w="910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966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992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719" w:type="dxa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4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832002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7</w:t>
            </w:r>
          </w:p>
        </w:tc>
        <w:tc>
          <w:tcPr>
            <w:tcW w:w="1283" w:type="dxa"/>
            <w:vAlign w:val="bottom"/>
          </w:tcPr>
          <w:p w:rsidR="00642CE5" w:rsidRPr="00263B80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.0</w:t>
            </w:r>
          </w:p>
        </w:tc>
        <w:tc>
          <w:tcPr>
            <w:tcW w:w="1169" w:type="dxa"/>
          </w:tcPr>
          <w:p w:rsidR="00642CE5" w:rsidRPr="00263B80" w:rsidRDefault="00642CE5" w:rsidP="00057D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     0.1</w:t>
            </w:r>
          </w:p>
        </w:tc>
      </w:tr>
      <w:tr w:rsidR="00642CE5" w:rsidTr="00642CE5">
        <w:tc>
          <w:tcPr>
            <w:tcW w:w="813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PI16</w:t>
            </w:r>
          </w:p>
        </w:tc>
        <w:tc>
          <w:tcPr>
            <w:tcW w:w="910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966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6</w:t>
            </w:r>
          </w:p>
        </w:tc>
        <w:tc>
          <w:tcPr>
            <w:tcW w:w="992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719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1.8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± </w:t>
            </w:r>
            <w:r w:rsidRPr="00832002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4</w:t>
            </w:r>
          </w:p>
        </w:tc>
        <w:tc>
          <w:tcPr>
            <w:tcW w:w="1283" w:type="dxa"/>
            <w:vAlign w:val="bottom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.9</w:t>
            </w:r>
          </w:p>
        </w:tc>
        <w:tc>
          <w:tcPr>
            <w:tcW w:w="1169" w:type="dxa"/>
          </w:tcPr>
          <w:p w:rsidR="00642CE5" w:rsidRDefault="00642CE5" w:rsidP="003716C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5</w:t>
            </w:r>
          </w:p>
        </w:tc>
      </w:tr>
    </w:tbl>
    <w:p w:rsidR="0025637E" w:rsidRDefault="0025637E" w:rsidP="00057DD5"/>
    <w:sectPr w:rsidR="00256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CF7"/>
    <w:rsid w:val="00057DD5"/>
    <w:rsid w:val="00212D39"/>
    <w:rsid w:val="0025637E"/>
    <w:rsid w:val="00273860"/>
    <w:rsid w:val="003376FD"/>
    <w:rsid w:val="003C51F0"/>
    <w:rsid w:val="00422152"/>
    <w:rsid w:val="004543B7"/>
    <w:rsid w:val="0047796E"/>
    <w:rsid w:val="004F3D68"/>
    <w:rsid w:val="00581EBD"/>
    <w:rsid w:val="005961F7"/>
    <w:rsid w:val="00642CE5"/>
    <w:rsid w:val="006D4FF3"/>
    <w:rsid w:val="0082663C"/>
    <w:rsid w:val="00832002"/>
    <w:rsid w:val="009133C6"/>
    <w:rsid w:val="00A320CD"/>
    <w:rsid w:val="00BA6C20"/>
    <w:rsid w:val="00CA2CF7"/>
    <w:rsid w:val="00CF69C1"/>
    <w:rsid w:val="00D15FF2"/>
    <w:rsid w:val="00DA144E"/>
    <w:rsid w:val="00E212A5"/>
    <w:rsid w:val="00E67422"/>
    <w:rsid w:val="00EA696F"/>
    <w:rsid w:val="00EB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F8AF8"/>
  <w15:chartTrackingRefBased/>
  <w15:docId w15:val="{BCE03339-6CDF-484E-90A0-540F84D7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CF7"/>
    <w:pPr>
      <w:spacing w:after="200" w:line="276" w:lineRule="auto"/>
    </w:pPr>
    <w:rPr>
      <w:rFonts w:ascii="Calibri" w:eastAsia="MS Mincho" w:hAnsi="Calibri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152"/>
    <w:rPr>
      <w:rFonts w:ascii="Segoe UI" w:eastAsia="MS Mincho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10</Words>
  <Characters>89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</dc:creator>
  <cp:keywords/>
  <dc:description/>
  <cp:lastModifiedBy>Marja Niemi</cp:lastModifiedBy>
  <cp:revision>12</cp:revision>
  <cp:lastPrinted>2018-10-22T10:46:00Z</cp:lastPrinted>
  <dcterms:created xsi:type="dcterms:W3CDTF">2018-09-18T07:36:00Z</dcterms:created>
  <dcterms:modified xsi:type="dcterms:W3CDTF">2018-11-28T10:57:00Z</dcterms:modified>
</cp:coreProperties>
</file>